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84BF4" w14:textId="651157A5" w:rsidR="00AD5048" w:rsidRPr="00C01F18" w:rsidRDefault="00861BC0" w:rsidP="00B45FBD">
      <w:pPr>
        <w:pStyle w:val="a3"/>
        <w:spacing w:before="288" w:line="432" w:lineRule="auto"/>
        <w:rPr>
          <w:rFonts w:ascii="Times New Roman" w:hAnsi="Times New Roman"/>
          <w:bCs/>
          <w:sz w:val="24"/>
          <w:lang w:eastAsia="ko-KR"/>
        </w:rPr>
      </w:pPr>
      <w:r w:rsidRPr="00B7627D">
        <w:rPr>
          <w:rFonts w:ascii="Times New Roman" w:hAnsi="Times New Roman"/>
          <w:b/>
          <w:bCs/>
          <w:sz w:val="24"/>
          <w:lang w:eastAsia="ko-KR"/>
        </w:rPr>
        <w:t>Supplemental</w:t>
      </w:r>
      <w:r>
        <w:rPr>
          <w:rFonts w:ascii="Times New Roman" w:hAnsi="Times New Roman"/>
          <w:b/>
          <w:bCs/>
          <w:sz w:val="24"/>
          <w:lang w:eastAsia="ko-KR"/>
        </w:rPr>
        <w:t xml:space="preserve"> </w:t>
      </w:r>
      <w:r w:rsidR="00AD5048" w:rsidRPr="009F6795">
        <w:rPr>
          <w:rFonts w:ascii="Times New Roman" w:hAnsi="Times New Roman"/>
          <w:b/>
          <w:bCs/>
          <w:sz w:val="24"/>
        </w:rPr>
        <w:t xml:space="preserve">Table </w:t>
      </w:r>
      <w:r w:rsidR="002A4DE2">
        <w:rPr>
          <w:rFonts w:ascii="Times New Roman" w:hAnsi="Times New Roman" w:hint="eastAsia"/>
          <w:b/>
          <w:bCs/>
          <w:sz w:val="24"/>
          <w:lang w:eastAsia="ko-KR"/>
        </w:rPr>
        <w:t>S</w:t>
      </w:r>
      <w:r w:rsidR="00AD5048" w:rsidRPr="009F6795">
        <w:rPr>
          <w:rFonts w:ascii="Times New Roman" w:hAnsi="Times New Roman"/>
          <w:b/>
          <w:bCs/>
          <w:sz w:val="24"/>
          <w:lang w:eastAsia="ko-KR"/>
        </w:rPr>
        <w:t>1</w:t>
      </w:r>
      <w:r w:rsidR="00C01F18">
        <w:rPr>
          <w:rFonts w:ascii="Times New Roman" w:hAnsi="Times New Roman"/>
          <w:b/>
          <w:bCs/>
          <w:sz w:val="24"/>
          <w:lang w:eastAsia="ko-KR"/>
        </w:rPr>
        <w:t xml:space="preserve"> </w:t>
      </w:r>
      <w:r w:rsidR="00AD5048" w:rsidRPr="00C01F18">
        <w:rPr>
          <w:rFonts w:ascii="Times New Roman" w:hAnsi="Times New Roman"/>
          <w:bCs/>
          <w:sz w:val="24"/>
          <w:lang w:eastAsia="ko-KR"/>
        </w:rPr>
        <w:t>Patient information for hepatic s</w:t>
      </w:r>
      <w:r w:rsidR="00C01F18">
        <w:rPr>
          <w:rFonts w:ascii="Times New Roman" w:hAnsi="Times New Roman" w:hint="eastAsia"/>
          <w:bCs/>
          <w:sz w:val="24"/>
          <w:lang w:eastAsia="ko-KR"/>
        </w:rPr>
        <w:t>t</w:t>
      </w:r>
      <w:r w:rsidR="00C01F18">
        <w:rPr>
          <w:rFonts w:ascii="Times New Roman" w:hAnsi="Times New Roman"/>
          <w:bCs/>
          <w:sz w:val="24"/>
          <w:lang w:eastAsia="ko-KR"/>
        </w:rPr>
        <w:t>eatosis</w:t>
      </w:r>
    </w:p>
    <w:tbl>
      <w:tblPr>
        <w:tblStyle w:val="a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2731"/>
        <w:gridCol w:w="2318"/>
        <w:gridCol w:w="2245"/>
      </w:tblGrid>
      <w:tr w:rsidR="00AD5048" w:rsidRPr="009F6795" w14:paraId="5AFF974A" w14:textId="77777777" w:rsidTr="00BE6DCA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7E244" w14:textId="7546A918" w:rsidR="00AD5048" w:rsidRPr="009F6795" w:rsidRDefault="00AD5048" w:rsidP="00BE6D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b/>
                <w:sz w:val="24"/>
                <w:szCs w:val="24"/>
              </w:rPr>
              <w:t>Patient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02956" w14:textId="0B43A7CE" w:rsidR="00AD5048" w:rsidRPr="009F6795" w:rsidRDefault="00AD5048" w:rsidP="00BE6D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EB1E4" w14:textId="1A15C795" w:rsidR="00AD5048" w:rsidRPr="009F6795" w:rsidRDefault="00AD5048" w:rsidP="00BE6D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F6795">
              <w:rPr>
                <w:rFonts w:ascii="Times New Roman" w:hAnsi="Times New Roman" w:cs="Times New Roman"/>
                <w:b/>
                <w:sz w:val="24"/>
                <w:szCs w:val="24"/>
              </w:rPr>
              <w:t>Bxmacro</w:t>
            </w:r>
            <w:proofErr w:type="spellEnd"/>
            <w:r w:rsidRPr="009F6795">
              <w:rPr>
                <w:rFonts w:ascii="Times New Roman" w:hAnsi="Times New Roman" w:cs="Times New Roman"/>
                <w:b/>
                <w:sz w:val="24"/>
                <w:szCs w:val="24"/>
              </w:rPr>
              <w:t>(R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B5603" w14:textId="3112C863" w:rsidR="00AD5048" w:rsidRPr="009F6795" w:rsidRDefault="00AD5048" w:rsidP="00BE6D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F6795">
              <w:rPr>
                <w:rFonts w:ascii="Times New Roman" w:hAnsi="Times New Roman" w:cs="Times New Roman"/>
                <w:b/>
                <w:sz w:val="24"/>
                <w:szCs w:val="24"/>
              </w:rPr>
              <w:t>Bxmicor</w:t>
            </w:r>
            <w:proofErr w:type="spellEnd"/>
            <w:r w:rsidRPr="009F6795">
              <w:rPr>
                <w:rFonts w:ascii="Times New Roman" w:hAnsi="Times New Roman" w:cs="Times New Roman"/>
                <w:b/>
                <w:sz w:val="24"/>
                <w:szCs w:val="24"/>
              </w:rPr>
              <w:t>(Rt)</w:t>
            </w:r>
          </w:p>
        </w:tc>
      </w:tr>
      <w:tr w:rsidR="00AD5048" w:rsidRPr="009F6795" w14:paraId="4BA37AE7" w14:textId="77777777" w:rsidTr="00BE6DCA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5BE8CC" w14:textId="3B82A275" w:rsidR="00AD5048" w:rsidRPr="009F6795" w:rsidRDefault="00AD5048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FE97B3" w14:textId="5A56B036" w:rsidR="00AD5048" w:rsidRPr="009F6795" w:rsidRDefault="00AD5048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0E93B5" w14:textId="09C06CC7" w:rsidR="00AD5048" w:rsidRPr="009F6795" w:rsidRDefault="00BE6DCA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454CE4" w14:textId="3984CBE7" w:rsidR="00AD5048" w:rsidRPr="009F6795" w:rsidRDefault="00BE6DCA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D5048" w:rsidRPr="009F6795" w14:paraId="23BB8E78" w14:textId="77777777" w:rsidTr="00BE6DCA">
        <w:trPr>
          <w:trHeight w:val="454"/>
        </w:trPr>
        <w:tc>
          <w:tcPr>
            <w:tcW w:w="0" w:type="auto"/>
            <w:vAlign w:val="center"/>
          </w:tcPr>
          <w:p w14:paraId="59AED2F9" w14:textId="7FC6DA0D" w:rsidR="00AD5048" w:rsidRPr="009F6795" w:rsidRDefault="00AD5048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2E0793E" w14:textId="48BB5E6F" w:rsidR="00AD5048" w:rsidRPr="009F6795" w:rsidRDefault="00AD5048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0" w:type="auto"/>
            <w:vAlign w:val="center"/>
          </w:tcPr>
          <w:p w14:paraId="189810C0" w14:textId="1FF32243" w:rsidR="00AD5048" w:rsidRPr="009F6795" w:rsidRDefault="00BE6DCA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1CC74555" w14:textId="2F99AB06" w:rsidR="00AD5048" w:rsidRPr="009F6795" w:rsidRDefault="00BE6DCA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AD5048" w:rsidRPr="009F6795" w14:paraId="29B626C0" w14:textId="77777777" w:rsidTr="00BE6DCA">
        <w:trPr>
          <w:trHeight w:val="454"/>
        </w:trPr>
        <w:tc>
          <w:tcPr>
            <w:tcW w:w="0" w:type="auto"/>
            <w:vAlign w:val="center"/>
          </w:tcPr>
          <w:p w14:paraId="6D555B19" w14:textId="5B4E16FD" w:rsidR="00AD5048" w:rsidRPr="009F6795" w:rsidRDefault="00AD5048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E94AF30" w14:textId="120A733C" w:rsidR="00AD5048" w:rsidRPr="009F6795" w:rsidRDefault="00AD5048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0" w:type="auto"/>
            <w:vAlign w:val="center"/>
          </w:tcPr>
          <w:p w14:paraId="2911ADDD" w14:textId="7B3210A2" w:rsidR="00AD5048" w:rsidRPr="009F6795" w:rsidRDefault="00BE6DCA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2647C0A4" w14:textId="200BA838" w:rsidR="00AD5048" w:rsidRPr="009F6795" w:rsidRDefault="00BE6DCA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BE6DCA" w:rsidRPr="009F6795" w14:paraId="228B5264" w14:textId="77777777" w:rsidTr="00BE6DCA">
        <w:trPr>
          <w:trHeight w:val="454"/>
        </w:trPr>
        <w:tc>
          <w:tcPr>
            <w:tcW w:w="0" w:type="auto"/>
            <w:vAlign w:val="center"/>
          </w:tcPr>
          <w:p w14:paraId="4BF95F0D" w14:textId="46A3AE37" w:rsidR="00BE6DCA" w:rsidRPr="009F6795" w:rsidRDefault="00BE6DCA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8C0649E" w14:textId="4D4AF4D4" w:rsidR="00BE6DCA" w:rsidRPr="009F6795" w:rsidRDefault="00BE6DCA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0" w:type="auto"/>
            <w:vAlign w:val="center"/>
          </w:tcPr>
          <w:p w14:paraId="47E0D4A5" w14:textId="7AF4D2CD" w:rsidR="00BE6DCA" w:rsidRPr="009F6795" w:rsidRDefault="00BE6DCA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</w:tcPr>
          <w:p w14:paraId="174A9037" w14:textId="6EF77474" w:rsidR="00BE6DCA" w:rsidRPr="009F6795" w:rsidRDefault="00BE6DCA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BE6DCA" w:rsidRPr="009F6795" w14:paraId="39268B2D" w14:textId="77777777" w:rsidTr="00BE6DCA">
        <w:trPr>
          <w:trHeight w:val="454"/>
        </w:trPr>
        <w:tc>
          <w:tcPr>
            <w:tcW w:w="0" w:type="auto"/>
            <w:vAlign w:val="center"/>
          </w:tcPr>
          <w:p w14:paraId="55E499F2" w14:textId="32420E16" w:rsidR="00BE6DCA" w:rsidRPr="009F6795" w:rsidRDefault="00BE6DCA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DF2CE07" w14:textId="2EE559ED" w:rsidR="00BE6DCA" w:rsidRPr="009F6795" w:rsidRDefault="00BE6DCA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0" w:type="auto"/>
            <w:vAlign w:val="center"/>
          </w:tcPr>
          <w:p w14:paraId="26D6B8B6" w14:textId="5313E15B" w:rsidR="00BE6DCA" w:rsidRPr="009F6795" w:rsidRDefault="00BE6DCA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</w:tcPr>
          <w:p w14:paraId="1678F39D" w14:textId="2CFCAF8B" w:rsidR="00BE6DCA" w:rsidRPr="009F6795" w:rsidRDefault="00BE6DCA" w:rsidP="00BE6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B7475C" w:rsidRPr="009F6795" w14:paraId="52AFC636" w14:textId="77777777" w:rsidTr="008E601B">
        <w:trPr>
          <w:trHeight w:val="454"/>
        </w:trPr>
        <w:tc>
          <w:tcPr>
            <w:tcW w:w="0" w:type="auto"/>
            <w:vAlign w:val="center"/>
          </w:tcPr>
          <w:p w14:paraId="16B61F95" w14:textId="7D48DF43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3E64F9F" w14:textId="08B49C5F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patic steatosis</w:t>
            </w:r>
          </w:p>
        </w:tc>
        <w:tc>
          <w:tcPr>
            <w:tcW w:w="0" w:type="auto"/>
            <w:vAlign w:val="center"/>
          </w:tcPr>
          <w:p w14:paraId="15898552" w14:textId="04BDA718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0" w:type="auto"/>
            <w:vAlign w:val="center"/>
          </w:tcPr>
          <w:p w14:paraId="57CC463F" w14:textId="31FC6504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B7475C" w:rsidRPr="009F6795" w14:paraId="26059C5C" w14:textId="77777777" w:rsidTr="008E601B">
        <w:trPr>
          <w:trHeight w:val="454"/>
        </w:trPr>
        <w:tc>
          <w:tcPr>
            <w:tcW w:w="0" w:type="auto"/>
            <w:vAlign w:val="center"/>
          </w:tcPr>
          <w:p w14:paraId="3C53F1F7" w14:textId="671EBE8A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B765D3B" w14:textId="5FAF1892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patic steatosis</w:t>
            </w:r>
          </w:p>
        </w:tc>
        <w:tc>
          <w:tcPr>
            <w:tcW w:w="0" w:type="auto"/>
            <w:vAlign w:val="center"/>
          </w:tcPr>
          <w:p w14:paraId="06E38BBC" w14:textId="6DDE9949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0" w:type="auto"/>
            <w:vAlign w:val="center"/>
          </w:tcPr>
          <w:p w14:paraId="627462F8" w14:textId="3E1F8B07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20.0-30.0</w:t>
            </w:r>
          </w:p>
        </w:tc>
      </w:tr>
      <w:tr w:rsidR="00B7475C" w:rsidRPr="009F6795" w14:paraId="4799323B" w14:textId="77777777" w:rsidTr="008E601B">
        <w:trPr>
          <w:trHeight w:val="454"/>
        </w:trPr>
        <w:tc>
          <w:tcPr>
            <w:tcW w:w="0" w:type="auto"/>
            <w:vAlign w:val="center"/>
          </w:tcPr>
          <w:p w14:paraId="404C4E36" w14:textId="1F1639F1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A6150D2" w14:textId="463EC04C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patic steatosis</w:t>
            </w:r>
          </w:p>
        </w:tc>
        <w:tc>
          <w:tcPr>
            <w:tcW w:w="0" w:type="auto"/>
            <w:vAlign w:val="center"/>
          </w:tcPr>
          <w:p w14:paraId="12667503" w14:textId="475252B3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0" w:type="auto"/>
            <w:vAlign w:val="center"/>
          </w:tcPr>
          <w:p w14:paraId="7FA3BD11" w14:textId="4F93FC99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</w:tr>
      <w:tr w:rsidR="00B7475C" w:rsidRPr="009F6795" w14:paraId="382D791B" w14:textId="77777777" w:rsidTr="008E601B">
        <w:trPr>
          <w:trHeight w:val="454"/>
        </w:trPr>
        <w:tc>
          <w:tcPr>
            <w:tcW w:w="0" w:type="auto"/>
            <w:vAlign w:val="center"/>
          </w:tcPr>
          <w:p w14:paraId="5B28E16A" w14:textId="16B899C8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A5C937F" w14:textId="0619F0F6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patic steatosis</w:t>
            </w:r>
          </w:p>
        </w:tc>
        <w:tc>
          <w:tcPr>
            <w:tcW w:w="0" w:type="auto"/>
            <w:vAlign w:val="center"/>
          </w:tcPr>
          <w:p w14:paraId="5C934FDE" w14:textId="5B074E84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0" w:type="auto"/>
            <w:vAlign w:val="center"/>
          </w:tcPr>
          <w:p w14:paraId="1A6BE499" w14:textId="5D943489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B7475C" w:rsidRPr="009F6795" w14:paraId="662C74D6" w14:textId="77777777" w:rsidTr="008E601B">
        <w:trPr>
          <w:trHeight w:val="454"/>
        </w:trPr>
        <w:tc>
          <w:tcPr>
            <w:tcW w:w="0" w:type="auto"/>
            <w:vAlign w:val="center"/>
          </w:tcPr>
          <w:p w14:paraId="438BCB23" w14:textId="341FA552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64FCDEBF" w14:textId="1ED210A6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patic steatosis</w:t>
            </w:r>
          </w:p>
        </w:tc>
        <w:tc>
          <w:tcPr>
            <w:tcW w:w="0" w:type="auto"/>
          </w:tcPr>
          <w:p w14:paraId="53FA27D7" w14:textId="496F4722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0" w:type="auto"/>
          </w:tcPr>
          <w:p w14:paraId="3ED756DF" w14:textId="614969C0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B7475C" w:rsidRPr="009F6795" w14:paraId="01D943CE" w14:textId="77777777" w:rsidTr="00B20B89">
        <w:trPr>
          <w:trHeight w:val="454"/>
        </w:trPr>
        <w:tc>
          <w:tcPr>
            <w:tcW w:w="0" w:type="auto"/>
            <w:vAlign w:val="center"/>
          </w:tcPr>
          <w:p w14:paraId="5697B989" w14:textId="21C04914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5B59351" w14:textId="34632E70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0" w:type="auto"/>
            <w:vAlign w:val="center"/>
          </w:tcPr>
          <w:p w14:paraId="71E13608" w14:textId="03DAD1DB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</w:tcPr>
          <w:p w14:paraId="67E2C62B" w14:textId="3B711779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B7475C" w:rsidRPr="009F6795" w14:paraId="55A3FB95" w14:textId="77777777" w:rsidTr="00B20B89">
        <w:trPr>
          <w:trHeight w:val="454"/>
        </w:trPr>
        <w:tc>
          <w:tcPr>
            <w:tcW w:w="0" w:type="auto"/>
            <w:vAlign w:val="center"/>
          </w:tcPr>
          <w:p w14:paraId="070AE3B2" w14:textId="32E1F1C8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7CDDD70" w14:textId="5F91B782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0" w:type="auto"/>
            <w:vAlign w:val="center"/>
          </w:tcPr>
          <w:p w14:paraId="3FB4DDE1" w14:textId="69296B42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</w:tcPr>
          <w:p w14:paraId="18B0E73E" w14:textId="51DA97BA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B7475C" w:rsidRPr="009F6795" w14:paraId="06477ACE" w14:textId="77777777" w:rsidTr="00B20B89">
        <w:trPr>
          <w:trHeight w:val="454"/>
        </w:trPr>
        <w:tc>
          <w:tcPr>
            <w:tcW w:w="0" w:type="auto"/>
            <w:vAlign w:val="center"/>
          </w:tcPr>
          <w:p w14:paraId="0EF7569A" w14:textId="62FD0189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41C212C2" w14:textId="56D7AB04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0" w:type="auto"/>
            <w:vAlign w:val="center"/>
          </w:tcPr>
          <w:p w14:paraId="4D567AE3" w14:textId="7002267A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</w:tcPr>
          <w:p w14:paraId="09B52B36" w14:textId="7C75DE37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B7475C" w:rsidRPr="009F6795" w14:paraId="64C7155C" w14:textId="77777777" w:rsidTr="00B20B89">
        <w:trPr>
          <w:trHeight w:val="454"/>
        </w:trPr>
        <w:tc>
          <w:tcPr>
            <w:tcW w:w="0" w:type="auto"/>
            <w:vAlign w:val="center"/>
          </w:tcPr>
          <w:p w14:paraId="7F3EEF8C" w14:textId="2EE7577F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C78CF56" w14:textId="7884CFFD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0" w:type="auto"/>
            <w:vAlign w:val="center"/>
          </w:tcPr>
          <w:p w14:paraId="31B6EB49" w14:textId="27186DDF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</w:tcPr>
          <w:p w14:paraId="516D2F94" w14:textId="63200F61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B7475C" w:rsidRPr="009F6795" w14:paraId="059D1F0E" w14:textId="77777777" w:rsidTr="00B20B89">
        <w:trPr>
          <w:trHeight w:val="454"/>
        </w:trPr>
        <w:tc>
          <w:tcPr>
            <w:tcW w:w="0" w:type="auto"/>
            <w:vAlign w:val="center"/>
          </w:tcPr>
          <w:p w14:paraId="448B4709" w14:textId="37566827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2E30EB3A" w14:textId="37AB2FA4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0" w:type="auto"/>
          </w:tcPr>
          <w:p w14:paraId="25BCEA70" w14:textId="2DF2DB10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14:paraId="5B7A8069" w14:textId="740E14E0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B7475C" w:rsidRPr="009F6795" w14:paraId="118BFEFC" w14:textId="77777777" w:rsidTr="00BE6DCA">
        <w:trPr>
          <w:trHeight w:val="454"/>
        </w:trPr>
        <w:tc>
          <w:tcPr>
            <w:tcW w:w="0" w:type="auto"/>
            <w:vAlign w:val="center"/>
          </w:tcPr>
          <w:p w14:paraId="77BD0691" w14:textId="3DE82714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9B1E881" w14:textId="065912EE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patic steatosis</w:t>
            </w:r>
          </w:p>
        </w:tc>
        <w:tc>
          <w:tcPr>
            <w:tcW w:w="0" w:type="auto"/>
          </w:tcPr>
          <w:p w14:paraId="2931720F" w14:textId="7A627D01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0" w:type="auto"/>
          </w:tcPr>
          <w:p w14:paraId="68F17114" w14:textId="727B273C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B7475C" w:rsidRPr="009F6795" w14:paraId="7ED494EF" w14:textId="77777777" w:rsidTr="00BE6DCA">
        <w:trPr>
          <w:trHeight w:val="454"/>
        </w:trPr>
        <w:tc>
          <w:tcPr>
            <w:tcW w:w="0" w:type="auto"/>
            <w:vAlign w:val="center"/>
          </w:tcPr>
          <w:p w14:paraId="42C1C08B" w14:textId="4EB15B1F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1E047AC7" w14:textId="2237EEAF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patic steatosis</w:t>
            </w:r>
          </w:p>
        </w:tc>
        <w:tc>
          <w:tcPr>
            <w:tcW w:w="0" w:type="auto"/>
            <w:vAlign w:val="center"/>
          </w:tcPr>
          <w:p w14:paraId="2CE6D573" w14:textId="799D1763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0" w:type="auto"/>
            <w:vAlign w:val="center"/>
          </w:tcPr>
          <w:p w14:paraId="2E975640" w14:textId="1A973511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</w:tr>
      <w:tr w:rsidR="00B7475C" w:rsidRPr="009F6795" w14:paraId="215C0B28" w14:textId="77777777" w:rsidTr="00BE6DCA">
        <w:trPr>
          <w:trHeight w:val="454"/>
        </w:trPr>
        <w:tc>
          <w:tcPr>
            <w:tcW w:w="0" w:type="auto"/>
            <w:vAlign w:val="center"/>
          </w:tcPr>
          <w:p w14:paraId="3C62A42A" w14:textId="2795AE8B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2F40A52B" w14:textId="56CC6838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patic steatosis</w:t>
            </w:r>
          </w:p>
        </w:tc>
        <w:tc>
          <w:tcPr>
            <w:tcW w:w="0" w:type="auto"/>
            <w:vAlign w:val="center"/>
          </w:tcPr>
          <w:p w14:paraId="5E0D2827" w14:textId="35DB89A5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0" w:type="auto"/>
            <w:vAlign w:val="center"/>
          </w:tcPr>
          <w:p w14:paraId="39CA4F96" w14:textId="423C48D2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B7475C" w:rsidRPr="009F6795" w14:paraId="52167EEC" w14:textId="77777777" w:rsidTr="00BE6DCA">
        <w:trPr>
          <w:trHeight w:val="454"/>
        </w:trPr>
        <w:tc>
          <w:tcPr>
            <w:tcW w:w="0" w:type="auto"/>
            <w:vAlign w:val="center"/>
          </w:tcPr>
          <w:p w14:paraId="6324B2F4" w14:textId="376EBB1B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1F2280A" w14:textId="7AC71278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patic steatosis</w:t>
            </w:r>
          </w:p>
        </w:tc>
        <w:tc>
          <w:tcPr>
            <w:tcW w:w="0" w:type="auto"/>
            <w:vAlign w:val="center"/>
          </w:tcPr>
          <w:p w14:paraId="11F6C29B" w14:textId="1DC27DE0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0" w:type="auto"/>
            <w:vAlign w:val="center"/>
          </w:tcPr>
          <w:p w14:paraId="429465E9" w14:textId="4963CF32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B7475C" w:rsidRPr="009F6795" w14:paraId="530AB703" w14:textId="77777777" w:rsidTr="00BE6DCA">
        <w:trPr>
          <w:trHeight w:val="454"/>
        </w:trPr>
        <w:tc>
          <w:tcPr>
            <w:tcW w:w="0" w:type="auto"/>
            <w:vAlign w:val="center"/>
          </w:tcPr>
          <w:p w14:paraId="4410176C" w14:textId="7A6C5E23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85F7575" w14:textId="421C7589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Hepatic steatosis</w:t>
            </w:r>
          </w:p>
        </w:tc>
        <w:tc>
          <w:tcPr>
            <w:tcW w:w="0" w:type="auto"/>
            <w:vAlign w:val="center"/>
          </w:tcPr>
          <w:p w14:paraId="4129E092" w14:textId="15107C52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0" w:type="auto"/>
            <w:vAlign w:val="center"/>
          </w:tcPr>
          <w:p w14:paraId="7E991D6C" w14:textId="347E1062" w:rsidR="00B7475C" w:rsidRPr="009F6795" w:rsidRDefault="00B7475C" w:rsidP="00B747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95">
              <w:rPr>
                <w:rFonts w:ascii="Times New Roman" w:hAnsi="Times New Roman" w:cs="Times New Roman"/>
                <w:sz w:val="24"/>
                <w:szCs w:val="24"/>
              </w:rPr>
              <w:t>15.0-20.0</w:t>
            </w:r>
          </w:p>
        </w:tc>
      </w:tr>
    </w:tbl>
    <w:p w14:paraId="31E2FEF3" w14:textId="77777777" w:rsidR="009C5B60" w:rsidRPr="009F6795" w:rsidRDefault="009C5B60" w:rsidP="002B5484">
      <w:pPr>
        <w:pStyle w:val="a3"/>
        <w:spacing w:before="288" w:line="432" w:lineRule="auto"/>
        <w:jc w:val="left"/>
        <w:rPr>
          <w:rFonts w:ascii="Times New Roman" w:eastAsia="TimesNewRomanPS-BoldMT" w:hAnsi="Times New Roman" w:hint="eastAsia"/>
          <w:bCs/>
          <w:sz w:val="22"/>
          <w:szCs w:val="22"/>
          <w:lang w:eastAsia="ko-KR"/>
        </w:rPr>
      </w:pPr>
      <w:bookmarkStart w:id="0" w:name="_GoBack"/>
      <w:bookmarkEnd w:id="0"/>
    </w:p>
    <w:sectPr w:rsidR="009C5B60" w:rsidRPr="009F679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087BB2" w14:textId="77777777" w:rsidR="008D0161" w:rsidRDefault="008D0161" w:rsidP="00FC7968">
      <w:pPr>
        <w:spacing w:after="0" w:line="240" w:lineRule="auto"/>
      </w:pPr>
      <w:r>
        <w:separator/>
      </w:r>
    </w:p>
  </w:endnote>
  <w:endnote w:type="continuationSeparator" w:id="0">
    <w:p w14:paraId="5FDC39DF" w14:textId="77777777" w:rsidR="008D0161" w:rsidRDefault="008D0161" w:rsidP="00FC7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PS-BoldMT">
    <w:altName w:val="HancomEQN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A78F00" w14:textId="77777777" w:rsidR="008D0161" w:rsidRDefault="008D0161" w:rsidP="00FC7968">
      <w:pPr>
        <w:spacing w:after="0" w:line="240" w:lineRule="auto"/>
      </w:pPr>
      <w:r>
        <w:separator/>
      </w:r>
    </w:p>
  </w:footnote>
  <w:footnote w:type="continuationSeparator" w:id="0">
    <w:p w14:paraId="2910E9B9" w14:textId="77777777" w:rsidR="008D0161" w:rsidRDefault="008D0161" w:rsidP="00FC79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ADF"/>
    <w:rsid w:val="00000361"/>
    <w:rsid w:val="000563FF"/>
    <w:rsid w:val="00061AC7"/>
    <w:rsid w:val="00080E51"/>
    <w:rsid w:val="00092600"/>
    <w:rsid w:val="000D107A"/>
    <w:rsid w:val="000E0669"/>
    <w:rsid w:val="001531FD"/>
    <w:rsid w:val="001B0E2B"/>
    <w:rsid w:val="001E2BF6"/>
    <w:rsid w:val="001E2DE6"/>
    <w:rsid w:val="001E4C2C"/>
    <w:rsid w:val="001F0699"/>
    <w:rsid w:val="00200E82"/>
    <w:rsid w:val="00212642"/>
    <w:rsid w:val="00244A15"/>
    <w:rsid w:val="00246EF2"/>
    <w:rsid w:val="00252B7F"/>
    <w:rsid w:val="0025430C"/>
    <w:rsid w:val="00260ACB"/>
    <w:rsid w:val="00265488"/>
    <w:rsid w:val="002675DD"/>
    <w:rsid w:val="0029289A"/>
    <w:rsid w:val="002A4DE2"/>
    <w:rsid w:val="002B5484"/>
    <w:rsid w:val="002E6A56"/>
    <w:rsid w:val="002F1B92"/>
    <w:rsid w:val="002F4009"/>
    <w:rsid w:val="0030424A"/>
    <w:rsid w:val="00331F10"/>
    <w:rsid w:val="003767B1"/>
    <w:rsid w:val="003914EE"/>
    <w:rsid w:val="00396B15"/>
    <w:rsid w:val="003B294C"/>
    <w:rsid w:val="003E139D"/>
    <w:rsid w:val="003E48E0"/>
    <w:rsid w:val="003E706A"/>
    <w:rsid w:val="00403F54"/>
    <w:rsid w:val="00405194"/>
    <w:rsid w:val="00433554"/>
    <w:rsid w:val="00473815"/>
    <w:rsid w:val="0048247D"/>
    <w:rsid w:val="0049421D"/>
    <w:rsid w:val="004B1329"/>
    <w:rsid w:val="004B7418"/>
    <w:rsid w:val="004D7183"/>
    <w:rsid w:val="00500E9B"/>
    <w:rsid w:val="005026AA"/>
    <w:rsid w:val="00534F0D"/>
    <w:rsid w:val="00553687"/>
    <w:rsid w:val="00571251"/>
    <w:rsid w:val="00592ABE"/>
    <w:rsid w:val="00593AB7"/>
    <w:rsid w:val="00605813"/>
    <w:rsid w:val="00610323"/>
    <w:rsid w:val="00632B4E"/>
    <w:rsid w:val="0065065C"/>
    <w:rsid w:val="006A0216"/>
    <w:rsid w:val="006B76B1"/>
    <w:rsid w:val="006E4137"/>
    <w:rsid w:val="006E4B56"/>
    <w:rsid w:val="006F39A9"/>
    <w:rsid w:val="006F7139"/>
    <w:rsid w:val="00700147"/>
    <w:rsid w:val="00711606"/>
    <w:rsid w:val="007358EB"/>
    <w:rsid w:val="00747F18"/>
    <w:rsid w:val="00790404"/>
    <w:rsid w:val="007C1118"/>
    <w:rsid w:val="007E135C"/>
    <w:rsid w:val="007E6D6F"/>
    <w:rsid w:val="007F6EE8"/>
    <w:rsid w:val="00806865"/>
    <w:rsid w:val="008072F9"/>
    <w:rsid w:val="008104EC"/>
    <w:rsid w:val="00860EC6"/>
    <w:rsid w:val="00861BC0"/>
    <w:rsid w:val="00875840"/>
    <w:rsid w:val="00875E6A"/>
    <w:rsid w:val="008B6E93"/>
    <w:rsid w:val="008C0CD9"/>
    <w:rsid w:val="008D0161"/>
    <w:rsid w:val="008E29A3"/>
    <w:rsid w:val="009171EA"/>
    <w:rsid w:val="00922103"/>
    <w:rsid w:val="009228AA"/>
    <w:rsid w:val="009247E0"/>
    <w:rsid w:val="00932B5D"/>
    <w:rsid w:val="00934E35"/>
    <w:rsid w:val="00960D77"/>
    <w:rsid w:val="0096275A"/>
    <w:rsid w:val="00982FCE"/>
    <w:rsid w:val="009A3FDF"/>
    <w:rsid w:val="009A7EBD"/>
    <w:rsid w:val="009C5B60"/>
    <w:rsid w:val="009D7AAD"/>
    <w:rsid w:val="009E3E81"/>
    <w:rsid w:val="009F6795"/>
    <w:rsid w:val="00A00E5E"/>
    <w:rsid w:val="00A202C1"/>
    <w:rsid w:val="00A34475"/>
    <w:rsid w:val="00A42A3B"/>
    <w:rsid w:val="00A650D5"/>
    <w:rsid w:val="00A736C6"/>
    <w:rsid w:val="00A762C1"/>
    <w:rsid w:val="00A76AA6"/>
    <w:rsid w:val="00A85A26"/>
    <w:rsid w:val="00A90DA8"/>
    <w:rsid w:val="00A90EFA"/>
    <w:rsid w:val="00AB0EEA"/>
    <w:rsid w:val="00AD5048"/>
    <w:rsid w:val="00AE54AE"/>
    <w:rsid w:val="00AF3545"/>
    <w:rsid w:val="00B40DC7"/>
    <w:rsid w:val="00B45FBD"/>
    <w:rsid w:val="00B502DF"/>
    <w:rsid w:val="00B650C6"/>
    <w:rsid w:val="00B671C8"/>
    <w:rsid w:val="00B7475C"/>
    <w:rsid w:val="00B850AD"/>
    <w:rsid w:val="00BA0324"/>
    <w:rsid w:val="00BA3129"/>
    <w:rsid w:val="00BD225E"/>
    <w:rsid w:val="00BD3F70"/>
    <w:rsid w:val="00BE6DCA"/>
    <w:rsid w:val="00C01F18"/>
    <w:rsid w:val="00C15694"/>
    <w:rsid w:val="00C15775"/>
    <w:rsid w:val="00C2183A"/>
    <w:rsid w:val="00C27B88"/>
    <w:rsid w:val="00C478FB"/>
    <w:rsid w:val="00C6165B"/>
    <w:rsid w:val="00C67D1C"/>
    <w:rsid w:val="00CA0AE2"/>
    <w:rsid w:val="00CB00B7"/>
    <w:rsid w:val="00CC4FBC"/>
    <w:rsid w:val="00CE1AC1"/>
    <w:rsid w:val="00CF3087"/>
    <w:rsid w:val="00D12D65"/>
    <w:rsid w:val="00D3136C"/>
    <w:rsid w:val="00D403A3"/>
    <w:rsid w:val="00D61EEC"/>
    <w:rsid w:val="00DA7ADF"/>
    <w:rsid w:val="00E15203"/>
    <w:rsid w:val="00E34094"/>
    <w:rsid w:val="00E4145D"/>
    <w:rsid w:val="00E61D22"/>
    <w:rsid w:val="00E62560"/>
    <w:rsid w:val="00E67080"/>
    <w:rsid w:val="00E83894"/>
    <w:rsid w:val="00EA5547"/>
    <w:rsid w:val="00ED3788"/>
    <w:rsid w:val="00EE315D"/>
    <w:rsid w:val="00EF3C6A"/>
    <w:rsid w:val="00EF4435"/>
    <w:rsid w:val="00F329A8"/>
    <w:rsid w:val="00F429EF"/>
    <w:rsid w:val="00F50C5B"/>
    <w:rsid w:val="00F83447"/>
    <w:rsid w:val="00F85576"/>
    <w:rsid w:val="00FA3E21"/>
    <w:rsid w:val="00FA5117"/>
    <w:rsid w:val="00FB063C"/>
    <w:rsid w:val="00FB633F"/>
    <w:rsid w:val="00FC7968"/>
    <w:rsid w:val="00FD3C60"/>
    <w:rsid w:val="00FE0E3D"/>
    <w:rsid w:val="00FE1890"/>
    <w:rsid w:val="00FE5B49"/>
    <w:rsid w:val="00FE5C7B"/>
    <w:rsid w:val="00FF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61693"/>
  <w15:docId w15:val="{B7647EE9-322C-4A90-B886-37CECF0D6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7AD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basedOn w:val="a"/>
    <w:qFormat/>
    <w:rsid w:val="00DA7ADF"/>
    <w:pPr>
      <w:widowControl/>
      <w:wordWrap/>
      <w:autoSpaceDE/>
      <w:autoSpaceDN/>
      <w:spacing w:after="0" w:line="240" w:lineRule="auto"/>
    </w:pPr>
    <w:rPr>
      <w:rFonts w:ascii="맑은 고딕" w:eastAsia="맑은 고딕" w:hAnsi="맑은 고딕" w:cs="Times New Roman"/>
      <w:kern w:val="0"/>
      <w:szCs w:val="20"/>
      <w:lang w:eastAsia="en-US"/>
    </w:rPr>
  </w:style>
  <w:style w:type="paragraph" w:styleId="a4">
    <w:name w:val="Normal (Web)"/>
    <w:basedOn w:val="a"/>
    <w:uiPriority w:val="99"/>
    <w:unhideWhenUsed/>
    <w:rsid w:val="0029289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29289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9289A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FC7968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7">
    <w:name w:val="header"/>
    <w:basedOn w:val="a"/>
    <w:link w:val="Char0"/>
    <w:uiPriority w:val="99"/>
    <w:unhideWhenUsed/>
    <w:rsid w:val="00FC79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FC7968"/>
  </w:style>
  <w:style w:type="paragraph" w:styleId="a8">
    <w:name w:val="footer"/>
    <w:basedOn w:val="a"/>
    <w:link w:val="Char1"/>
    <w:uiPriority w:val="99"/>
    <w:unhideWhenUsed/>
    <w:rsid w:val="00FC796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FC7968"/>
  </w:style>
  <w:style w:type="character" w:styleId="a9">
    <w:name w:val="Emphasis"/>
    <w:basedOn w:val="a0"/>
    <w:uiPriority w:val="20"/>
    <w:qFormat/>
    <w:rsid w:val="00FA3E21"/>
    <w:rPr>
      <w:i/>
      <w:iCs/>
    </w:rPr>
  </w:style>
  <w:style w:type="character" w:customStyle="1" w:styleId="sc">
    <w:name w:val="sc"/>
    <w:basedOn w:val="a0"/>
    <w:rsid w:val="00FA3E21"/>
  </w:style>
  <w:style w:type="character" w:styleId="aa">
    <w:name w:val="annotation reference"/>
    <w:basedOn w:val="a0"/>
    <w:uiPriority w:val="99"/>
    <w:semiHidden/>
    <w:unhideWhenUsed/>
    <w:rsid w:val="00FE5C7B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FE5C7B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FE5C7B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FE5C7B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FE5C7B"/>
    <w:rPr>
      <w:b/>
      <w:bCs/>
    </w:rPr>
  </w:style>
  <w:style w:type="table" w:styleId="ad">
    <w:name w:val="Table Grid"/>
    <w:basedOn w:val="a1"/>
    <w:uiPriority w:val="59"/>
    <w:rsid w:val="00AD5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BAE11F-D432-45C4-876E-A5D7B824D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ogoons</dc:creator>
  <cp:lastModifiedBy>Dowon</cp:lastModifiedBy>
  <cp:revision>2</cp:revision>
  <cp:lastPrinted>2018-09-05T05:39:00Z</cp:lastPrinted>
  <dcterms:created xsi:type="dcterms:W3CDTF">2020-03-07T09:55:00Z</dcterms:created>
  <dcterms:modified xsi:type="dcterms:W3CDTF">2020-03-07T09:55:00Z</dcterms:modified>
</cp:coreProperties>
</file>